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rFonts w:cs="Arial" w:ascii="Arial" w:hAnsi="Arial"/>
          <w:sz w:val="20"/>
          <w:szCs w:val="20"/>
        </w:rPr>
        <w:t>I</w:t>
      </w:r>
      <w:r>
        <w:rPr/>
        <w:t>dentification of hydrogenosomal proteins using TrichDB (</w:t>
      </w:r>
      <w:hyperlink r:id="rId2">
        <w:r>
          <w:rPr>
            <w:rStyle w:val="InternetLink"/>
          </w:rPr>
          <w:t>http://trichdb.org/trichdb/</w:t>
        </w:r>
      </w:hyperlink>
      <w:r>
        <w:rPr/>
        <w:t>), Uniprot (</w:t>
      </w:r>
      <w:hyperlink r:id="rId3">
        <w:r>
          <w:rPr>
            <w:rStyle w:val="InternetLink"/>
          </w:rPr>
          <w:t>http://www.uniprot.org/</w:t>
        </w:r>
      </w:hyperlink>
      <w:r>
        <w:rPr/>
        <w:t xml:space="preserve">), and PFAM A+B </w:t>
      </w:r>
      <w:r>
        <w:rPr>
          <w:sz w:val="26"/>
        </w:rPr>
        <w:t>(</w:t>
      </w:r>
      <w:hyperlink r:id="rId4">
        <w:r>
          <w:rPr>
            <w:rStyle w:val="InternetLink"/>
            <w:sz w:val="26"/>
          </w:rPr>
          <w:t>http://pfam.sanger.ac.uk/</w:t>
        </w:r>
      </w:hyperlink>
      <w:r>
        <w:rPr>
          <w:sz w:val="26"/>
        </w:rPr>
        <w:t xml:space="preserve">) </w:t>
      </w:r>
      <w:r>
        <w:rPr/>
        <w:t xml:space="preserve">searches.  </w:t>
      </w:r>
    </w:p>
    <w:tbl>
      <w:tblPr>
        <w:tblW w:w="137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9"/>
        <w:gridCol w:w="3356"/>
        <w:gridCol w:w="3128"/>
        <w:gridCol w:w="843"/>
        <w:gridCol w:w="2866"/>
        <w:gridCol w:w="1468"/>
        <w:gridCol w:w="919"/>
      </w:tblGrid>
      <w:tr>
        <w:trPr>
          <w:trHeight w:val="300" w:hRule="atLeast"/>
        </w:trPr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chDB 1.2</w:t>
            </w:r>
          </w:p>
        </w:tc>
        <w:tc>
          <w:tcPr>
            <w:tcW w:w="125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entification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chDB 1.2 annotation</w:t>
            </w:r>
          </w:p>
        </w:tc>
        <w:tc>
          <w:tcPr>
            <w:tcW w:w="370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PROT</w:t>
            </w:r>
          </w:p>
        </w:tc>
        <w:tc>
          <w:tcPr>
            <w:tcW w:w="238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FAM A+B</w:t>
            </w:r>
          </w:p>
        </w:tc>
      </w:tr>
      <w:tr>
        <w:trPr>
          <w:trHeight w:val="450" w:hRule="atLeast"/>
        </w:trPr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bCs/>
                <w:sz w:val="16"/>
                <w:szCs w:val="16"/>
              </w:rPr>
              <w:t>Acc. No.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cc. No.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prot annotated proteins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amilies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value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6"/>
                <w:szCs w:val="16"/>
              </w:rPr>
              <w:t>TVAG_3995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40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5Y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329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40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H9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1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0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40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8G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-00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231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40-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H8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01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11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40-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TS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01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59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40-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TM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781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5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IG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_surface_A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0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875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Tim9-10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KF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Tim10_DD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60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Tim9-10B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Z1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Tim10_DD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001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8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/22/23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DM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import inner membrane translocase subunit Tim17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00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708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/22/23B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HN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09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19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/22/23C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7V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import inner membrane translocase subunit Tim17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799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/22/23D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XD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475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-lik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S2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087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4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7V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1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701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1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E1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2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65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1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cerevisiae chromosome XII reading frame orf ylr008c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FA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1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VAG_146920       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31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03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KF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lysin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5905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p-35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HE8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_Pol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042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p-35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TN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genosomal membrane protein Hmp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_Pol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18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p-36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UI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34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61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p-36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NV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2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76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ATP carrier-1, Hmp-3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,ATP carrier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CW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genosomal membrane protein 3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_car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1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518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ATP carrier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arboxylate transport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II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arrier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_car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01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645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ATP carrier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arrier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1Z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arrier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_car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0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6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ATP carrier-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rittle-1, chloroplast precursor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4V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arrier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_car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E-007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622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/ATP carrier-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arboxylate transport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UD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carrier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_car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1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99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-2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transporter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QX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_t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1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50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(Rhomboid-family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MX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899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B3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D-helic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279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BG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ulo_VP10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402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DM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AV_Rev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364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JC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box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E-007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901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ZN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23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GV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64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08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FG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u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80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KT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7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2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DV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eumo_phospro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406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B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ntigen BspA-lik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RAM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372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NS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an_PAR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79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U3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831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9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EL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L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740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1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WU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8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699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1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X5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spv1-c74-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933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1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YD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M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19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ail-1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IF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29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AZ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box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0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801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BG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ex-I_coi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944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BS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_tail_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527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WL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783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II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in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829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93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_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00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VQ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81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D0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-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255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NT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nJ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517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F3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52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VW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951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L7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37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316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31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_binding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331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HB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_binding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372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S1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_GA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0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16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69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_bind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709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HP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8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E-03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033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8X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ui_PVC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134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9H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J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254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2K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07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235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TJ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96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S-2, cystein desulfur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desulfuryl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FA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S/NifS-like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_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3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26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U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fixation protein nifu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IQ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fU-like prote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fU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E-03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088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u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GS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fU-like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fU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1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67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A2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-sulfur cluster assembly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C0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B-like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-S_biosy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0E-01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71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 (P-Loop ATPase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1G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02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762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2 (P-loop ATPase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9M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E-02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78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3 (P-Loop ATPase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-binding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0N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 prote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1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577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G, Fe-hydrogenase assembly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-hydrogenase assembly protein, putativ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4F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-hydrogenase assembly prote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15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96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x1, Tvh2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24 kDa subunit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77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-chain NADH dehydrogenase 24 Kd subunit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x1_24kD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34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330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x1, Tvh4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-ubiquinone oxidoreductase flavo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DI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genase cha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x1_51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3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138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ate:succinate CoA transferase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NP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CoA_hydr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3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648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ate:succinate CoA transferase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A hydrol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S7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CoA_hydro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03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04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CH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, GNAT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06</w:t>
            </w:r>
          </w:p>
        </w:tc>
      </w:tr>
      <w:tr>
        <w:trPr>
          <w:trHeight w:val="90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07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 synthase and sporulation negative regulatory protein PAI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IG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, GNAT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-008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898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kin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51 kDa subunit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Q6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kin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E-028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039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 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 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5A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 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0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75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 hydrogenase 64kDa  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DH-ubiquinone oxidoreductase, putativ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CW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kDa iron hydrogen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_hyd_lg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615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 hydrogenase 64kD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kDa iron hydroge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QN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kDa iron hydrogen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_hyd_lg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826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 hydrogenase (TvhydB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ate, fromate, iron dehydroge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90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hydB prote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_hyd_lg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100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on hydrogenase (TvhydB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ate, fromate, iron dehydroge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KS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hydB prote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_hyd_lg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678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LD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88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B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GB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12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D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1M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02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H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KE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81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I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MJ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837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 (AP65-3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9B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81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-flavodoxin oxido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DJ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03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05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BI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-flavodoxin oxido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DY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BI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3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429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BII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-flavodoxin oxido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85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BII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0E-03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548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-flavodoxin oxido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XN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:ferredoxin oxidoreductase 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3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653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yl-CoA synthase α-subunit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a subuni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UL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_Co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2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186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yl-CoA syntahse α-subunit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a subuni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5L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n protein AP33-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_Co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02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VAG_1447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β subunit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? subuni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VK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n protein AP51-2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grasp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4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591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β subunit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? subuni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BX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uccinyl-CoA ligase beta-chain, hydrogenosoma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grasp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4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835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β subunit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thiokinase ? Subuni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98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n protein AP51-3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grasp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4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60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diiron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-type flavo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AS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genosomal oxygen reduct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doxin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0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552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l peroxidase (peroxiredoxin family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oxiredoxin, putativ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TI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l peroxid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ox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19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44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HC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E-011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56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YD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rerythr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E-00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065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brid-cluster protein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lamine 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1N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brid-cluster prote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sma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216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, FAD/FMN-binding family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ethylmaleimide 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97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, FAD/FMN-binding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_FM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880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 60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5J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 60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60_TCP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71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-type HSP70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CR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-type HSP70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03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-type HSP70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70 (HSP70)-4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KF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-type HSP70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31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-type HSP70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IV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 kDa protein, mitochondrial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79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L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/alpha crystallin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1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875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KF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/alpha crystallin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1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812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KC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/alpha crystallin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11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197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drogenosomal processing peptidase alpha-subunit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ME, family M16, insulinase-like metallopeptida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7B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ME, family M16, insulinase-like metallopeptid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_M16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01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3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drogenosomal processing peptidase beta-subunit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ME, family M16, insulinase-like metallopeptida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S0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ME, family M16, insulinase-like metallopeptid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_M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01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30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4 aminopeptid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LR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4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002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437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eptid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SC, family S9, unassigned serine peptida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VB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SC, family S9, unassigned serine peptid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_S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01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746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 aminotransfer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aminotransfer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3X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sferase, classes I and II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_1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03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88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 aminotransferase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ate aminotransfer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Y8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sferase, classes I and II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_1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E-037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324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 aminotransferase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 aminotransfer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AH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sferase, classes I and II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_1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3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838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 deiminase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9C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inotransferase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inotransf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45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 deiminase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RG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inotransferase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inotransf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795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 aminotransfer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aminotransfer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7I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sferase, classes I and II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tran_1_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3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776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cleavage H-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cleavage system H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8D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cleavage H-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V_H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E-03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961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 family protein (Hexokinase)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R6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937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 family protein (Hexokinase)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fructokinase, putativ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KA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629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 family protein (Hexokinase)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M0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11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210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P-binding enzyme family protein, long-chain acyl-CoA synthetase family protei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 dependent ligase/synthe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80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-binding enzyme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-bind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E-033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754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kyl hydroperoxide reductase, subunit C,putativ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EE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aredoxin peroxid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pC-TS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017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952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yl hydroperoxide reductase, subunit C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9K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aredoxin peroxid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pC-TS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1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53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s, prx-1, prx-2, prx-3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AU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aredoxin peroxid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pC-TS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017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505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yl hydroperoxide reductase, subunit C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SJ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peroxid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pC-TS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01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5289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HQN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 (Fragment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cysPrx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004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526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oxidase, FAD/FMN-binding family protein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ethylmaleimide reduc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WL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, FAD/FMN-binding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_FM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28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oxidase, FAD/FMN-binding family protein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oxid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0G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, FAD/FMN-binding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_FM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515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oxidase, FAD/FMN-binding family protein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-dienoyl-CoA reductase [NADPH]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ZN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uctase, FAD/FMN-binding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idored_FM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445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HSP70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70 (HSP70)-4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Y2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heat shock protein 70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814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 dnaK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70 (HSP70)-4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KE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K protein (Fragment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792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 dnaK-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VR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K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917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 dnaK-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70kD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AK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K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253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 family protein kin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MK family protein kinas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9L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 family protein kin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n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4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32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NL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nase_Ty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E-00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655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 family protein kin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TE family protein kinas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UN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 family protein kin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n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04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287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L family protein kin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KL family protein kinas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J3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L family protein kin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nase_Ty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4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37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eptid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lan MH, family M20, peptidase T-like metallopeptidase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7S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MH, family M20, peptidase T-like metallopeptid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0_dime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08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749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eptid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SC, family S33, methylesterase-like serine peptidas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41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n SC, family S33, methylesterase-like serine peptidas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_S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1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820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ptidase, putative  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HT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 (Fragment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_M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06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540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1K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59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RW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 A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_B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63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B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b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J2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2B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0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484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tRNA hydrol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tRNA hydrol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78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0E-02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731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 hand family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binding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RW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 hand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_Ca_bd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32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amyl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amyl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ZV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amylase, catalytic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amyl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E-029</w:t>
            </w:r>
          </w:p>
        </w:tc>
      </w:tr>
      <w:tr>
        <w:trPr>
          <w:trHeight w:val="2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435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V9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(EC 4.2.1.1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972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XB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31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469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eraldehyde 3-phosphate dehydrogenase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 3-phosphate dehydroge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HT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 3-phosphate dehydrogenase (EC 1.2.1.12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_dh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430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bisphosphate aldolase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bisphosphate aldol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6S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bisphosphate aldolase (EC 4.1.2.13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bP_aldol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18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(Sel1 domain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5T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-1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9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727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containing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F2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tomer_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833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containing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EN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027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PR Domain containing protei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CX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6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15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containing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binding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DK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E-00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175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(TPR Domain)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TK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_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01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192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C6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_L40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E-017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41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, arf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IX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378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ophilin superfamily (Peptidyl-prolyl cis-trans isomerase)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prolyl cis-trans isomerase A, ppia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C2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prolyl cis-trans isomerase (EC 5.2.1.8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_isomer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035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450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8E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kin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27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198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 Unknown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XT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44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lig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protein ligase E3a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PQ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lig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753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on ATP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on ATP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ED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type ATPase 116kDa subunit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_ATPase_I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04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anese-like domain containing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shock protein E precursor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Y8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anese-like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ane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08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118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anese-related sulfurtransferase-like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Z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ane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06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187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e-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AY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 hand 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_Ca_bd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E-00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62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sterol-binding protein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sterol-binding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Z3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sterol_B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E+000</w:t>
            </w:r>
          </w:p>
        </w:tc>
      </w:tr>
      <w:tr>
        <w:trPr>
          <w:trHeight w:val="67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298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folate synthase/folylpolyglutamate synthase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folate synthase/folylpolyglutamate synth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10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C bifunctional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r_ligase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12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770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rate lyase beta chain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rate lyase beta cha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P6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rate lyase beta lik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H_HpaI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33</w:t>
            </w:r>
          </w:p>
        </w:tc>
      </w:tr>
      <w:tr>
        <w:trPr>
          <w:trHeight w:val="112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210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 binding domain containing protein, long chain Acyl-CoA synthetase family protei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81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 binding domain containing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_binding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05</w:t>
            </w:r>
          </w:p>
        </w:tc>
      </w:tr>
      <w:tr>
        <w:trPr>
          <w:trHeight w:val="90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29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 dependent epimerase/dehydratase, putative/Isoflavone reductas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 dependent epimerase/dehydratase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Q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flavone reductase, putati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r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E-02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676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putativ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5S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35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98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 transporter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rose transport protein, putativ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FC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Facilitator Superfamily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0E-00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21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FT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61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Z1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_glycop_g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280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54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41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388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5J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440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0G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670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SB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in_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742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RC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891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4R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_termina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0907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91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8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027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CY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031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KM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P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046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NU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138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NP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406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V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C4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652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UL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33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653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UL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T2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788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R5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x_A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+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1979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K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_GGT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093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VH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s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255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NT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11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259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NX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ose_iso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375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CV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-box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1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415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L0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2499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CJ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7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0119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5E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1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+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215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known 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XX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342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ID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RNA_bin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4304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JR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30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3926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WW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4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153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W6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0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166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QQ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2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07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39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2-MRAP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110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ZE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_tail_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04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31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IV3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373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FI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13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4217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1W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84_Nup10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454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4K9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_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009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006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G998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5433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U4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IM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8305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FAK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0E-003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839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EA41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p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0E-001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49381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DQ12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x_Rap9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52138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HW5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tochelatin_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547420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H7Y7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 (Fragment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o30_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+000</w:t>
            </w:r>
          </w:p>
        </w:tc>
      </w:tr>
      <w:tr>
        <w:trPr>
          <w:trHeight w:val="450" w:hRule="atLeast"/>
        </w:trPr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AG_607400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HD51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uncharacterized protein (Fragment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01</w:t>
            </w:r>
          </w:p>
        </w:tc>
      </w:tr>
    </w:tbl>
    <w:p>
      <w:pPr>
        <w:pStyle w:val="Normal"/>
        <w:tabs>
          <w:tab w:val="clear" w:pos="708"/>
          <w:tab w:val="left" w:pos="13680" w:leader="none"/>
        </w:tabs>
        <w:ind w:right="29" w:hanging="0"/>
        <w:rPr/>
      </w:pPr>
      <w:r>
        <w:rPr/>
      </w:r>
    </w:p>
    <w:sectPr>
      <w:footerReference w:type="default" r:id="rId5"/>
      <w:type w:val="nextPage"/>
      <w:pgSz w:orient="landscape" w:w="16838" w:h="11906"/>
      <w:pgMar w:left="1411" w:right="1718" w:gutter="0" w:header="0" w:top="540" w:footer="706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7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richdb.org/trichdb/" TargetMode="External"/><Relationship Id="rId3" Type="http://schemas.openxmlformats.org/officeDocument/2006/relationships/hyperlink" Target="http://www.uniprot.org/" TargetMode="External"/><Relationship Id="rId4" Type="http://schemas.openxmlformats.org/officeDocument/2006/relationships/hyperlink" Target="http://pfam.sanger.ac.uk/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9:58:00Z</dcterms:created>
  <dc:creator>vsichni</dc:creator>
  <dc:description/>
  <cp:keywords/>
  <dc:language>en-US</dc:language>
  <cp:lastModifiedBy>UNIVERZITA KARLOVA</cp:lastModifiedBy>
  <dcterms:modified xsi:type="dcterms:W3CDTF">2011-05-04T09:47:00Z</dcterms:modified>
  <cp:revision>20</cp:revision>
  <dc:subject/>
  <dc:title>Table S2</dc:title>
</cp:coreProperties>
</file>